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F7DDB" w14:textId="77777777" w:rsidR="00AC5C5B" w:rsidRDefault="00AC5C5B" w:rsidP="000577AD">
      <w:pPr>
        <w:jc w:val="center"/>
        <w:rPr>
          <w:rFonts w:cstheme="minorHAnsi"/>
          <w:b/>
          <w:sz w:val="28"/>
        </w:rPr>
      </w:pPr>
    </w:p>
    <w:p w14:paraId="37FBF72D" w14:textId="200DD651" w:rsidR="000577AD" w:rsidRPr="006A6AFB" w:rsidRDefault="000577AD" w:rsidP="000577AD">
      <w:pPr>
        <w:jc w:val="center"/>
        <w:rPr>
          <w:rFonts w:cstheme="minorHAnsi"/>
          <w:b/>
          <w:sz w:val="20"/>
          <w:u w:val="single"/>
        </w:rPr>
      </w:pPr>
      <w:r w:rsidRPr="006A6AFB">
        <w:rPr>
          <w:rFonts w:cstheme="minorHAnsi"/>
          <w:b/>
          <w:sz w:val="28"/>
        </w:rPr>
        <w:t xml:space="preserve">The needs, preferences and challenges for developing Pulmonary Rehabilitation: </w:t>
      </w:r>
      <w:r w:rsidR="00B47977">
        <w:rPr>
          <w:rFonts w:cstheme="minorHAnsi"/>
          <w:b/>
          <w:sz w:val="28"/>
          <w:lang w:val="en-GB"/>
        </w:rPr>
        <w:t>Q</w:t>
      </w:r>
      <w:r w:rsidRPr="006A6AFB">
        <w:rPr>
          <w:rFonts w:cstheme="minorHAnsi"/>
          <w:b/>
          <w:sz w:val="28"/>
        </w:rPr>
        <w:t>ualitative insights among various stakeholders</w:t>
      </w:r>
      <w:r w:rsidRPr="006A6AFB">
        <w:rPr>
          <w:rFonts w:cstheme="minorHAnsi"/>
          <w:b/>
          <w:sz w:val="20"/>
          <w:u w:val="single"/>
        </w:rPr>
        <w:t xml:space="preserve"> </w:t>
      </w:r>
    </w:p>
    <w:p w14:paraId="59512D86" w14:textId="45CDC94C" w:rsidR="005F7E40" w:rsidRDefault="000577AD" w:rsidP="008172CB">
      <w:pPr>
        <w:jc w:val="center"/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In depth interview </w:t>
      </w:r>
      <w:r w:rsidR="006D40C3">
        <w:rPr>
          <w:b/>
          <w:u w:val="single"/>
          <w:lang w:val="en-US"/>
        </w:rPr>
        <w:t>Guide</w:t>
      </w:r>
      <w:r>
        <w:rPr>
          <w:b/>
          <w:u w:val="single"/>
          <w:lang w:val="en-US"/>
        </w:rPr>
        <w:t>: Patients</w:t>
      </w:r>
    </w:p>
    <w:p w14:paraId="1A4C4D84" w14:textId="22B1AF33" w:rsidR="005F7E40" w:rsidRPr="005F7E40" w:rsidRDefault="005F7E40" w:rsidP="005F7E40">
      <w:pPr>
        <w:rPr>
          <w:lang w:val="en-US"/>
        </w:rPr>
      </w:pPr>
      <w:r w:rsidRPr="005F7E40">
        <w:rPr>
          <w:lang w:val="en-US"/>
        </w:rPr>
        <w:t xml:space="preserve">Interviewer: Hello, my name is [insert]. I would like to ask you some questions about pulmonary rehabilitation for </w:t>
      </w:r>
      <w:r w:rsidR="00E16BAF">
        <w:rPr>
          <w:lang w:val="en-US"/>
        </w:rPr>
        <w:t>people living with COPD</w:t>
      </w:r>
      <w:r w:rsidRPr="005F7E40">
        <w:rPr>
          <w:lang w:val="en-US"/>
        </w:rPr>
        <w:t xml:space="preserve">. Please </w:t>
      </w:r>
      <w:r w:rsidR="00F42AF1">
        <w:rPr>
          <w:lang w:val="en-US"/>
        </w:rPr>
        <w:t xml:space="preserve">note that </w:t>
      </w:r>
      <w:r w:rsidRPr="005F7E40">
        <w:rPr>
          <w:lang w:val="en-US"/>
        </w:rPr>
        <w:t xml:space="preserve">this interview is being recorded. We would like to hear your views on pulmonary rehabilitation and how it could be adapted in India. </w:t>
      </w:r>
    </w:p>
    <w:p w14:paraId="7C4680A4" w14:textId="77777777" w:rsidR="005F7E40" w:rsidRDefault="005F7E40" w:rsidP="005F7E40">
      <w:pPr>
        <w:pStyle w:val="ListParagraph"/>
        <w:rPr>
          <w:lang w:val="en-US"/>
        </w:rPr>
      </w:pPr>
    </w:p>
    <w:p w14:paraId="2802997F" w14:textId="2A11734B" w:rsidR="00AC5C5B" w:rsidRPr="00C238F3" w:rsidRDefault="00706F67" w:rsidP="00C238F3">
      <w:pPr>
        <w:pStyle w:val="ListParagraph"/>
        <w:numPr>
          <w:ilvl w:val="0"/>
          <w:numId w:val="1"/>
        </w:numPr>
        <w:rPr>
          <w:b/>
          <w:lang w:val="en-US"/>
        </w:rPr>
      </w:pPr>
      <w:r w:rsidRPr="00C238F3">
        <w:rPr>
          <w:b/>
          <w:lang w:val="en-US"/>
        </w:rPr>
        <w:t>Wh</w:t>
      </w:r>
      <w:r w:rsidR="0065298F" w:rsidRPr="00C238F3">
        <w:rPr>
          <w:b/>
          <w:lang w:val="en-US"/>
        </w:rPr>
        <w:t>at is your experience of</w:t>
      </w:r>
      <w:r w:rsidRPr="00C238F3">
        <w:rPr>
          <w:b/>
          <w:lang w:val="en-US"/>
        </w:rPr>
        <w:t xml:space="preserve"> living with COPD?</w:t>
      </w:r>
      <w:r w:rsidR="008416DB" w:rsidRPr="00C238F3">
        <w:rPr>
          <w:b/>
          <w:lang w:val="en-US"/>
        </w:rPr>
        <w:t xml:space="preserve"> </w:t>
      </w:r>
    </w:p>
    <w:p w14:paraId="06C762AD" w14:textId="5079354D" w:rsidR="00706F67" w:rsidRPr="00B91722" w:rsidRDefault="008416DB" w:rsidP="00AC5C5B">
      <w:pPr>
        <w:pStyle w:val="ListParagraph"/>
        <w:rPr>
          <w:lang w:val="en-US"/>
        </w:rPr>
      </w:pPr>
      <w:r w:rsidRPr="00C238F3">
        <w:rPr>
          <w:lang w:val="en-US"/>
        </w:rPr>
        <w:t>(</w:t>
      </w:r>
      <w:r w:rsidR="00B91722" w:rsidRPr="00C238F3">
        <w:rPr>
          <w:lang w:val="en-US"/>
        </w:rPr>
        <w:t>P</w:t>
      </w:r>
      <w:r w:rsidR="0032537A" w:rsidRPr="00C238F3">
        <w:rPr>
          <w:lang w:val="en-US"/>
        </w:rPr>
        <w:t>ROMPTS</w:t>
      </w:r>
      <w:r w:rsidRPr="00C238F3">
        <w:rPr>
          <w:lang w:val="en-US"/>
        </w:rPr>
        <w:t xml:space="preserve">: </w:t>
      </w:r>
      <w:r w:rsidR="005F7E40" w:rsidRPr="00C238F3">
        <w:rPr>
          <w:lang w:val="en-US"/>
        </w:rPr>
        <w:t>pre-COVID</w:t>
      </w:r>
      <w:r w:rsidR="00F42AF1">
        <w:rPr>
          <w:lang w:val="en-US"/>
        </w:rPr>
        <w:t>/</w:t>
      </w:r>
      <w:r>
        <w:rPr>
          <w:lang w:val="en-US"/>
        </w:rPr>
        <w:t xml:space="preserve"> medications</w:t>
      </w:r>
      <w:r w:rsidR="00B91722">
        <w:rPr>
          <w:lang w:val="en-US"/>
        </w:rPr>
        <w:t>/ employment</w:t>
      </w:r>
      <w:r>
        <w:rPr>
          <w:lang w:val="en-US"/>
        </w:rPr>
        <w:t xml:space="preserve">). </w:t>
      </w:r>
    </w:p>
    <w:p w14:paraId="2A21298B" w14:textId="77777777" w:rsidR="00B91722" w:rsidRPr="00B91722" w:rsidRDefault="00091602" w:rsidP="00621262">
      <w:pPr>
        <w:ind w:firstLine="708"/>
        <w:rPr>
          <w:lang w:val="en-US"/>
        </w:rPr>
      </w:pPr>
      <w:r w:rsidRPr="00B91722">
        <w:rPr>
          <w:lang w:val="en-US"/>
        </w:rPr>
        <w:t>P</w:t>
      </w:r>
      <w:r w:rsidR="00706F67" w:rsidRPr="00B91722">
        <w:rPr>
          <w:lang w:val="en-US"/>
        </w:rPr>
        <w:t xml:space="preserve">robing </w:t>
      </w:r>
      <w:r w:rsidR="00B91722" w:rsidRPr="00B91722">
        <w:rPr>
          <w:lang w:val="en-US"/>
        </w:rPr>
        <w:t>questions:</w:t>
      </w:r>
    </w:p>
    <w:p w14:paraId="554370CB" w14:textId="49B4BDD6" w:rsidR="00091602" w:rsidRDefault="00091602" w:rsidP="0065298F">
      <w:pPr>
        <w:pStyle w:val="ListParagraph"/>
        <w:numPr>
          <w:ilvl w:val="0"/>
          <w:numId w:val="2"/>
        </w:numPr>
        <w:rPr>
          <w:lang w:val="en-US"/>
        </w:rPr>
      </w:pPr>
      <w:r w:rsidRPr="00C238F3">
        <w:rPr>
          <w:lang w:val="en-US"/>
        </w:rPr>
        <w:t xml:space="preserve">What </w:t>
      </w:r>
      <w:r w:rsidR="0065298F" w:rsidRPr="00C238F3">
        <w:rPr>
          <w:lang w:val="en-US"/>
        </w:rPr>
        <w:t>would you list as the most significant thing about this condition? In what ways? Give examples. (Prompts: personally/ professionally; impact on your life/ activities in general etc.)</w:t>
      </w:r>
    </w:p>
    <w:p w14:paraId="5AB45372" w14:textId="77777777" w:rsidR="00D206C3" w:rsidRPr="00C238F3" w:rsidRDefault="00D206C3" w:rsidP="007E310A">
      <w:pPr>
        <w:pStyle w:val="ListParagraph"/>
        <w:ind w:left="1068"/>
        <w:rPr>
          <w:lang w:val="en-US"/>
        </w:rPr>
      </w:pPr>
    </w:p>
    <w:p w14:paraId="12D0B86B" w14:textId="77777777" w:rsidR="00C238F3" w:rsidRDefault="00091602" w:rsidP="00091602">
      <w:pPr>
        <w:pStyle w:val="ListParagraph"/>
        <w:numPr>
          <w:ilvl w:val="0"/>
          <w:numId w:val="1"/>
        </w:numPr>
        <w:rPr>
          <w:b/>
          <w:lang w:val="en-US"/>
        </w:rPr>
      </w:pPr>
      <w:r w:rsidRPr="00C238F3">
        <w:rPr>
          <w:b/>
          <w:lang w:val="en-US"/>
        </w:rPr>
        <w:t>What do you do to manage your condition</w:t>
      </w:r>
      <w:r w:rsidR="007567B7" w:rsidRPr="00C238F3">
        <w:rPr>
          <w:b/>
          <w:lang w:val="en-US"/>
        </w:rPr>
        <w:t>/symptoms</w:t>
      </w:r>
      <w:r w:rsidRPr="00C238F3">
        <w:rPr>
          <w:b/>
          <w:lang w:val="en-US"/>
        </w:rPr>
        <w:t>?</w:t>
      </w:r>
      <w:r w:rsidR="004B74B1" w:rsidRPr="00C238F3">
        <w:rPr>
          <w:b/>
          <w:lang w:val="en-US"/>
        </w:rPr>
        <w:t xml:space="preserve"> </w:t>
      </w:r>
    </w:p>
    <w:p w14:paraId="076C07C2" w14:textId="21BF122A" w:rsidR="00091602" w:rsidRPr="00C238F3" w:rsidRDefault="004B74B1" w:rsidP="00C238F3">
      <w:pPr>
        <w:pStyle w:val="ListParagraph"/>
        <w:rPr>
          <w:lang w:val="en-US"/>
        </w:rPr>
      </w:pPr>
      <w:r w:rsidRPr="00C238F3">
        <w:rPr>
          <w:lang w:val="en-US"/>
        </w:rPr>
        <w:t xml:space="preserve">(PROMPTS: </w:t>
      </w:r>
      <w:r w:rsidR="005F7E40" w:rsidRPr="00C238F3">
        <w:rPr>
          <w:lang w:val="en-US"/>
        </w:rPr>
        <w:t xml:space="preserve">pre-COVID/ </w:t>
      </w:r>
      <w:r w:rsidRPr="00C238F3">
        <w:rPr>
          <w:lang w:val="en-US"/>
        </w:rPr>
        <w:t>M</w:t>
      </w:r>
      <w:r w:rsidR="00B91722" w:rsidRPr="00C238F3">
        <w:rPr>
          <w:lang w:val="en-US"/>
        </w:rPr>
        <w:t>edication</w:t>
      </w:r>
      <w:r w:rsidR="00F42AF1">
        <w:rPr>
          <w:lang w:val="en-US"/>
        </w:rPr>
        <w:t>s</w:t>
      </w:r>
      <w:r w:rsidR="00B91722" w:rsidRPr="00C238F3">
        <w:rPr>
          <w:lang w:val="en-US"/>
        </w:rPr>
        <w:t>)</w:t>
      </w:r>
    </w:p>
    <w:p w14:paraId="56724470" w14:textId="77777777" w:rsidR="005F7E40" w:rsidRPr="005F7E40" w:rsidRDefault="005F7E40" w:rsidP="00C238F3">
      <w:pPr>
        <w:ind w:left="360" w:firstLine="348"/>
        <w:rPr>
          <w:lang w:val="en-US"/>
        </w:rPr>
      </w:pPr>
      <w:r>
        <w:rPr>
          <w:lang w:val="en-US"/>
        </w:rPr>
        <w:t>Probing questions:</w:t>
      </w:r>
    </w:p>
    <w:p w14:paraId="78B867E8" w14:textId="77777777" w:rsidR="005F7E40" w:rsidRPr="005F7E40" w:rsidRDefault="005F7E40" w:rsidP="005F7E40">
      <w:pPr>
        <w:pStyle w:val="ListParagraph"/>
        <w:numPr>
          <w:ilvl w:val="0"/>
          <w:numId w:val="11"/>
        </w:numPr>
        <w:rPr>
          <w:lang w:val="en-US"/>
        </w:rPr>
      </w:pPr>
      <w:r w:rsidRPr="005F7E40">
        <w:rPr>
          <w:lang w:val="en-US"/>
        </w:rPr>
        <w:t>PROMPT COVID: What has changed due to COVID? During COVID?</w:t>
      </w:r>
    </w:p>
    <w:p w14:paraId="55772CB6" w14:textId="3A288FC7" w:rsidR="005F7E40" w:rsidRDefault="005F7E40" w:rsidP="005F7E40">
      <w:pPr>
        <w:pStyle w:val="ListParagraph"/>
        <w:numPr>
          <w:ilvl w:val="0"/>
          <w:numId w:val="11"/>
        </w:numPr>
        <w:rPr>
          <w:lang w:val="en-US"/>
        </w:rPr>
      </w:pPr>
      <w:r w:rsidRPr="005F7E40">
        <w:rPr>
          <w:lang w:val="en-US"/>
        </w:rPr>
        <w:t xml:space="preserve">PROMPT COVID: Do you think you will return to previous strategies or will you change </w:t>
      </w:r>
      <w:r w:rsidR="00EA0185">
        <w:rPr>
          <w:lang w:val="en-US"/>
        </w:rPr>
        <w:t xml:space="preserve">strategies </w:t>
      </w:r>
      <w:r w:rsidRPr="005F7E40">
        <w:rPr>
          <w:lang w:val="en-US"/>
        </w:rPr>
        <w:t>due to COVID?</w:t>
      </w:r>
      <w:r w:rsidR="00EA0185" w:rsidRPr="00EA0185">
        <w:t xml:space="preserve"> </w:t>
      </w:r>
      <w:r w:rsidR="00EA0185">
        <w:t>How might these changes affect you in the future</w:t>
      </w:r>
      <w:r w:rsidR="00EA0185">
        <w:rPr>
          <w:lang w:val="en-GB"/>
        </w:rPr>
        <w:t>?</w:t>
      </w:r>
    </w:p>
    <w:p w14:paraId="542A5829" w14:textId="77777777" w:rsidR="00D206C3" w:rsidRDefault="002E171F" w:rsidP="005F7E40">
      <w:pPr>
        <w:pStyle w:val="ListParagraph"/>
        <w:numPr>
          <w:ilvl w:val="0"/>
          <w:numId w:val="11"/>
        </w:numPr>
        <w:rPr>
          <w:lang w:val="en-US"/>
        </w:rPr>
      </w:pPr>
      <w:r>
        <w:rPr>
          <w:lang w:val="en-US"/>
        </w:rPr>
        <w:t>Do you get any support from anyone (family/ friends/ neighbors/ colleagues) in managing the condition?</w:t>
      </w:r>
      <w:r w:rsidR="00747268">
        <w:rPr>
          <w:lang w:val="en-US"/>
        </w:rPr>
        <w:t xml:space="preserve"> </w:t>
      </w:r>
      <w:r>
        <w:rPr>
          <w:lang w:val="en-US"/>
        </w:rPr>
        <w:t xml:space="preserve">If yes, who? And How? Do they find or share any disease management strategies or ways with you? </w:t>
      </w:r>
    </w:p>
    <w:p w14:paraId="57D3D305" w14:textId="6EFEA8DE" w:rsidR="00756E3C" w:rsidRPr="00C238F3" w:rsidRDefault="00756E3C" w:rsidP="007E310A">
      <w:pPr>
        <w:pStyle w:val="ListParagraph"/>
        <w:ind w:left="1080"/>
        <w:rPr>
          <w:lang w:val="en-US"/>
        </w:rPr>
      </w:pPr>
    </w:p>
    <w:p w14:paraId="6B3FDED9" w14:textId="3B3FEBBD" w:rsidR="00173FAE" w:rsidRPr="00F42AF1" w:rsidRDefault="00091602" w:rsidP="007E310A">
      <w:pPr>
        <w:pStyle w:val="ListParagraph"/>
        <w:numPr>
          <w:ilvl w:val="0"/>
          <w:numId w:val="1"/>
        </w:numPr>
        <w:rPr>
          <w:lang w:val="en-US"/>
        </w:rPr>
      </w:pPr>
      <w:r w:rsidRPr="00C238F3">
        <w:rPr>
          <w:b/>
          <w:lang w:val="en-US"/>
        </w:rPr>
        <w:t xml:space="preserve">Everyday activities </w:t>
      </w:r>
    </w:p>
    <w:p w14:paraId="1D442B75" w14:textId="42D598C1" w:rsidR="007C5984" w:rsidRPr="007C5984" w:rsidRDefault="00B91722" w:rsidP="007C5984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When</w:t>
      </w:r>
      <w:r w:rsidR="00F42AF1">
        <w:rPr>
          <w:lang w:val="en-US"/>
        </w:rPr>
        <w:t xml:space="preserve"> a</w:t>
      </w:r>
      <w:r>
        <w:rPr>
          <w:lang w:val="en-US"/>
        </w:rPr>
        <w:t>re you most active</w:t>
      </w:r>
      <w:r w:rsidR="00F42AF1">
        <w:rPr>
          <w:lang w:val="en-US"/>
        </w:rPr>
        <w:t xml:space="preserve"> </w:t>
      </w:r>
      <w:r w:rsidR="00054500">
        <w:rPr>
          <w:lang w:val="en-US"/>
        </w:rPr>
        <w:t>in the day</w:t>
      </w:r>
      <w:r>
        <w:rPr>
          <w:lang w:val="en-US"/>
        </w:rPr>
        <w:t>?</w:t>
      </w:r>
      <w:r w:rsidR="0032537A">
        <w:rPr>
          <w:lang w:val="en-US"/>
        </w:rPr>
        <w:t xml:space="preserve"> </w:t>
      </w:r>
    </w:p>
    <w:p w14:paraId="5B43D8BB" w14:textId="77777777" w:rsidR="005F7E40" w:rsidRDefault="005F7E40" w:rsidP="005F7E40">
      <w:pPr>
        <w:pStyle w:val="ListParagraph"/>
        <w:numPr>
          <w:ilvl w:val="0"/>
          <w:numId w:val="7"/>
        </w:numPr>
      </w:pPr>
      <w:r>
        <w:t xml:space="preserve">PROMPT COVID: Has </w:t>
      </w:r>
      <w:r w:rsidRPr="002D65AE">
        <w:t>this changed due to COVID</w:t>
      </w:r>
      <w:r>
        <w:t>/ during COVID</w:t>
      </w:r>
      <w:r w:rsidRPr="002D65AE">
        <w:t>?</w:t>
      </w:r>
      <w:r>
        <w:t xml:space="preserve"> How so?</w:t>
      </w:r>
    </w:p>
    <w:p w14:paraId="54DE64BC" w14:textId="77777777" w:rsidR="00323E00" w:rsidRDefault="00B91722" w:rsidP="00323E00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What physical activities (PROMPT</w:t>
      </w:r>
      <w:r w:rsidR="00503921">
        <w:rPr>
          <w:lang w:val="en-US"/>
        </w:rPr>
        <w:t>S</w:t>
      </w:r>
      <w:r>
        <w:rPr>
          <w:lang w:val="en-US"/>
        </w:rPr>
        <w:t>: pranayama, yoga, physical exercises) would you be happy doing more of? What physical activities (</w:t>
      </w:r>
      <w:r w:rsidR="00323E00">
        <w:rPr>
          <w:lang w:val="en-US"/>
        </w:rPr>
        <w:t>PROMPT: p</w:t>
      </w:r>
      <w:r>
        <w:rPr>
          <w:lang w:val="en-US"/>
        </w:rPr>
        <w:t>ranayama, yoga, physical exercises) would you not be happy doing more of?</w:t>
      </w:r>
    </w:p>
    <w:p w14:paraId="0DDBD5B3" w14:textId="59239C73" w:rsidR="00091602" w:rsidRPr="00C238F3" w:rsidRDefault="00054500" w:rsidP="00C238F3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Would you like to include any activities </w:t>
      </w:r>
      <w:r w:rsidRPr="00AC3C1A">
        <w:rPr>
          <w:lang w:val="en-US"/>
        </w:rPr>
        <w:t>in your regular exercise routine</w:t>
      </w:r>
      <w:r>
        <w:rPr>
          <w:lang w:val="en-US"/>
        </w:rPr>
        <w:t>? If so, w</w:t>
      </w:r>
      <w:r w:rsidR="007C5984" w:rsidRPr="00AC3C1A">
        <w:rPr>
          <w:lang w:val="en-US"/>
        </w:rPr>
        <w:t>hat activities would you like to include?</w:t>
      </w:r>
    </w:p>
    <w:p w14:paraId="61BA47A0" w14:textId="77777777" w:rsidR="00A95110" w:rsidRDefault="00A95110" w:rsidP="007E310A">
      <w:pPr>
        <w:pStyle w:val="ListParagraph"/>
        <w:rPr>
          <w:b/>
          <w:lang w:val="en-US"/>
        </w:rPr>
      </w:pPr>
    </w:p>
    <w:p w14:paraId="734A1C1B" w14:textId="5B630703" w:rsidR="00A95110" w:rsidRPr="001258F8" w:rsidRDefault="00EA0185" w:rsidP="007E310A">
      <w:pPr>
        <w:rPr>
          <w:lang w:val="en-US"/>
        </w:rPr>
      </w:pPr>
      <w:r>
        <w:rPr>
          <w:b/>
          <w:lang w:val="en-US"/>
        </w:rPr>
        <w:t xml:space="preserve">Interviewer: </w:t>
      </w:r>
      <w:r w:rsidR="00323E00" w:rsidRPr="007E310A">
        <w:rPr>
          <w:b/>
          <w:lang w:val="en-US"/>
        </w:rPr>
        <w:t>Provide b</w:t>
      </w:r>
      <w:r w:rsidR="00091602" w:rsidRPr="007E310A">
        <w:rPr>
          <w:b/>
          <w:lang w:val="en-US"/>
        </w:rPr>
        <w:t>rief overview of PR</w:t>
      </w:r>
      <w:r w:rsidR="002E171F" w:rsidRPr="001258F8">
        <w:rPr>
          <w:lang w:val="en-US"/>
        </w:rPr>
        <w:t xml:space="preserve"> </w:t>
      </w:r>
    </w:p>
    <w:p w14:paraId="7F77DD74" w14:textId="2BBF0B31" w:rsidR="00A95110" w:rsidRPr="001258F8" w:rsidRDefault="00A95110">
      <w:pPr>
        <w:pStyle w:val="ListParagraph"/>
        <w:numPr>
          <w:ilvl w:val="0"/>
          <w:numId w:val="1"/>
        </w:numPr>
        <w:rPr>
          <w:lang w:val="en-US"/>
        </w:rPr>
      </w:pPr>
      <w:r w:rsidRPr="007E310A">
        <w:rPr>
          <w:b/>
          <w:lang w:val="en-US"/>
        </w:rPr>
        <w:t xml:space="preserve">Mode of delivery of PR (Digital or remote PR feasibility/ opinions)  </w:t>
      </w:r>
    </w:p>
    <w:p w14:paraId="6FE789C6" w14:textId="77777777" w:rsidR="00323E00" w:rsidRPr="00323E00" w:rsidRDefault="00323E00" w:rsidP="00621262">
      <w:pPr>
        <w:ind w:left="360" w:firstLine="348"/>
        <w:rPr>
          <w:lang w:val="en-US"/>
        </w:rPr>
      </w:pPr>
      <w:r>
        <w:rPr>
          <w:lang w:val="en-US"/>
        </w:rPr>
        <w:t>Probing questions:</w:t>
      </w:r>
    </w:p>
    <w:p w14:paraId="15CA2B04" w14:textId="7A5B4F95" w:rsidR="00040CBD" w:rsidRPr="00115E9A" w:rsidRDefault="00040CBD" w:rsidP="00040CBD">
      <w:pPr>
        <w:pStyle w:val="ListParagraph"/>
        <w:numPr>
          <w:ilvl w:val="0"/>
          <w:numId w:val="2"/>
        </w:numPr>
        <w:rPr>
          <w:lang w:val="en-US"/>
        </w:rPr>
      </w:pPr>
      <w:r w:rsidRPr="00247ED2">
        <w:rPr>
          <w:lang w:val="en-US"/>
        </w:rPr>
        <w:t>What are your initial thoughts</w:t>
      </w:r>
      <w:r>
        <w:rPr>
          <w:lang w:val="en-US"/>
        </w:rPr>
        <w:t xml:space="preserve"> about digital PR</w:t>
      </w:r>
      <w:r w:rsidRPr="00247ED2">
        <w:rPr>
          <w:lang w:val="en-US"/>
        </w:rPr>
        <w:t xml:space="preserve">? Why? </w:t>
      </w:r>
    </w:p>
    <w:p w14:paraId="5D69F6FB" w14:textId="6987C2EF" w:rsidR="00040CBD" w:rsidRDefault="001258F8" w:rsidP="00040CBD">
      <w:pPr>
        <w:pStyle w:val="ListParagraph"/>
        <w:numPr>
          <w:ilvl w:val="0"/>
          <w:numId w:val="2"/>
        </w:numPr>
        <w:spacing w:after="0"/>
        <w:rPr>
          <w:lang w:val="en-US"/>
        </w:rPr>
      </w:pPr>
      <w:r>
        <w:rPr>
          <w:lang w:val="en-GB"/>
        </w:rPr>
        <w:t>D</w:t>
      </w:r>
      <w:r>
        <w:t xml:space="preserve">o they have any health/exercise apps? </w:t>
      </w:r>
      <w:r w:rsidR="00040CBD">
        <w:rPr>
          <w:lang w:val="en-US"/>
        </w:rPr>
        <w:t xml:space="preserve">Do you currently have any health/ exercise related apps that help remind you to do certain things? </w:t>
      </w:r>
      <w:r w:rsidR="00040CBD" w:rsidRPr="00F2013A">
        <w:rPr>
          <w:lang w:val="en-US"/>
        </w:rPr>
        <w:t xml:space="preserve">Like a diary reminder or alert? </w:t>
      </w:r>
    </w:p>
    <w:p w14:paraId="4534F05F" w14:textId="77777777" w:rsidR="00040CBD" w:rsidRPr="009E3AA6" w:rsidRDefault="00040CBD" w:rsidP="00040CBD">
      <w:pPr>
        <w:pStyle w:val="ListParagraph"/>
        <w:numPr>
          <w:ilvl w:val="1"/>
          <w:numId w:val="2"/>
        </w:numPr>
        <w:spacing w:after="0"/>
        <w:rPr>
          <w:lang w:val="en-US"/>
        </w:rPr>
      </w:pPr>
      <w:r w:rsidRPr="00F2013A">
        <w:rPr>
          <w:lang w:val="en-US"/>
        </w:rPr>
        <w:t xml:space="preserve">If so, how do you feel about using them? </w:t>
      </w:r>
    </w:p>
    <w:p w14:paraId="1AF649A6" w14:textId="04AA5EA5" w:rsidR="00040CBD" w:rsidRPr="00C64561" w:rsidRDefault="00040CBD" w:rsidP="00040CBD">
      <w:pPr>
        <w:pStyle w:val="ListParagraph"/>
        <w:numPr>
          <w:ilvl w:val="1"/>
          <w:numId w:val="2"/>
        </w:numPr>
        <w:spacing w:after="0"/>
        <w:rPr>
          <w:lang w:val="en-US"/>
        </w:rPr>
      </w:pPr>
      <w:r w:rsidRPr="00F2013A">
        <w:rPr>
          <w:lang w:val="en-US"/>
        </w:rPr>
        <w:t xml:space="preserve">What’s </w:t>
      </w:r>
      <w:r w:rsidR="001258F8">
        <w:rPr>
          <w:lang w:val="en-US"/>
        </w:rPr>
        <w:t>helpful/ not helpful</w:t>
      </w:r>
      <w:r w:rsidRPr="00F2013A">
        <w:rPr>
          <w:lang w:val="en-US"/>
        </w:rPr>
        <w:t xml:space="preserve"> about them? </w:t>
      </w:r>
    </w:p>
    <w:p w14:paraId="757436AD" w14:textId="77777777" w:rsidR="00040CBD" w:rsidRPr="00F2013A" w:rsidRDefault="00040CBD" w:rsidP="00040CBD">
      <w:pPr>
        <w:pStyle w:val="ListParagraph"/>
        <w:numPr>
          <w:ilvl w:val="1"/>
          <w:numId w:val="2"/>
        </w:numPr>
        <w:spacing w:after="0"/>
        <w:rPr>
          <w:lang w:val="en-US"/>
        </w:rPr>
      </w:pPr>
      <w:r w:rsidRPr="00F2013A">
        <w:rPr>
          <w:lang w:val="en-US"/>
        </w:rPr>
        <w:lastRenderedPageBreak/>
        <w:t>How could they work better?</w:t>
      </w:r>
      <w:r w:rsidRPr="00F2013A" w:rsidDel="00F2013A">
        <w:rPr>
          <w:lang w:val="en-US"/>
        </w:rPr>
        <w:t xml:space="preserve"> </w:t>
      </w:r>
    </w:p>
    <w:p w14:paraId="06626EBB" w14:textId="77777777" w:rsidR="00040CBD" w:rsidRPr="00C238F3" w:rsidRDefault="00040CBD" w:rsidP="00040CBD">
      <w:pPr>
        <w:pStyle w:val="ListParagraph"/>
        <w:numPr>
          <w:ilvl w:val="0"/>
          <w:numId w:val="2"/>
        </w:numPr>
        <w:spacing w:after="0"/>
        <w:rPr>
          <w:lang w:val="en-US"/>
        </w:rPr>
      </w:pPr>
      <w:r w:rsidRPr="00C238F3">
        <w:rPr>
          <w:lang w:val="en-US"/>
        </w:rPr>
        <w:t xml:space="preserve">Do you regularly use a smartphone that belongs to either yourself or a friend/family member? </w:t>
      </w:r>
    </w:p>
    <w:p w14:paraId="093EB45C" w14:textId="77777777" w:rsidR="00040CBD" w:rsidRPr="00C238F3" w:rsidRDefault="00040CBD" w:rsidP="00040CBD">
      <w:pPr>
        <w:pStyle w:val="ListParagraph"/>
        <w:numPr>
          <w:ilvl w:val="1"/>
          <w:numId w:val="2"/>
        </w:numPr>
        <w:spacing w:after="0"/>
        <w:rPr>
          <w:lang w:val="en-US"/>
        </w:rPr>
      </w:pPr>
      <w:r w:rsidRPr="00C238F3">
        <w:rPr>
          <w:lang w:val="en-US"/>
        </w:rPr>
        <w:t xml:space="preserve">If so, what do you use it for? </w:t>
      </w:r>
    </w:p>
    <w:p w14:paraId="4599D848" w14:textId="77777777" w:rsidR="00040CBD" w:rsidRPr="00C238F3" w:rsidRDefault="00040CBD" w:rsidP="00040CBD">
      <w:pPr>
        <w:pStyle w:val="ListParagraph"/>
        <w:numPr>
          <w:ilvl w:val="1"/>
          <w:numId w:val="2"/>
        </w:numPr>
        <w:spacing w:after="0"/>
        <w:rPr>
          <w:lang w:val="en-US"/>
        </w:rPr>
      </w:pPr>
      <w:r w:rsidRPr="00C238F3">
        <w:rPr>
          <w:lang w:val="en-US"/>
        </w:rPr>
        <w:t>Why do you use the particular apps (mentioned by the respondents)?</w:t>
      </w:r>
    </w:p>
    <w:p w14:paraId="3A0B181A" w14:textId="5E291915" w:rsidR="00040CBD" w:rsidRPr="00C238F3" w:rsidRDefault="00040CBD" w:rsidP="00040CBD">
      <w:pPr>
        <w:pStyle w:val="ListParagraph"/>
        <w:numPr>
          <w:ilvl w:val="0"/>
          <w:numId w:val="2"/>
        </w:numPr>
        <w:spacing w:after="0"/>
        <w:rPr>
          <w:lang w:val="en-US"/>
        </w:rPr>
      </w:pPr>
      <w:r w:rsidRPr="00C238F3">
        <w:rPr>
          <w:lang w:val="en-US"/>
        </w:rPr>
        <w:t>What advantages do you think there are in using a smartphone app to manage your health? More specifically, COPD?</w:t>
      </w:r>
      <w:r w:rsidRPr="00040CBD">
        <w:rPr>
          <w:lang w:val="en-US"/>
        </w:rPr>
        <w:t xml:space="preserve"> </w:t>
      </w:r>
      <w:r w:rsidRPr="00247ED2">
        <w:rPr>
          <w:lang w:val="en-US"/>
        </w:rPr>
        <w:t>How would you hope</w:t>
      </w:r>
      <w:r>
        <w:rPr>
          <w:lang w:val="en-US"/>
        </w:rPr>
        <w:t xml:space="preserve"> digital</w:t>
      </w:r>
      <w:r w:rsidRPr="00247ED2">
        <w:rPr>
          <w:lang w:val="en-US"/>
        </w:rPr>
        <w:t xml:space="preserve"> PR might help you?</w:t>
      </w:r>
    </w:p>
    <w:p w14:paraId="36630603" w14:textId="77777777" w:rsidR="00877555" w:rsidRDefault="00040CBD" w:rsidP="007E310A">
      <w:pPr>
        <w:pStyle w:val="ListParagraph"/>
        <w:numPr>
          <w:ilvl w:val="0"/>
          <w:numId w:val="2"/>
        </w:numPr>
        <w:spacing w:after="0"/>
        <w:rPr>
          <w:lang w:val="en-US"/>
        </w:rPr>
      </w:pPr>
      <w:r w:rsidRPr="00C238F3">
        <w:rPr>
          <w:lang w:val="en-US"/>
        </w:rPr>
        <w:t>What challenges</w:t>
      </w:r>
      <w:r w:rsidR="001258F8">
        <w:rPr>
          <w:lang w:val="en-US"/>
        </w:rPr>
        <w:t>/ concerns</w:t>
      </w:r>
      <w:r w:rsidRPr="00C238F3">
        <w:rPr>
          <w:lang w:val="en-US"/>
        </w:rPr>
        <w:t xml:space="preserve"> do you think there are in using a smartphone app to manage your health? More specifically, COPD?</w:t>
      </w:r>
    </w:p>
    <w:p w14:paraId="2BDCF7E0" w14:textId="77777777" w:rsidR="00877555" w:rsidRDefault="00040CBD">
      <w:pPr>
        <w:pStyle w:val="ListParagraph"/>
        <w:numPr>
          <w:ilvl w:val="0"/>
          <w:numId w:val="2"/>
        </w:numPr>
        <w:rPr>
          <w:lang w:val="en-US"/>
        </w:rPr>
      </w:pPr>
      <w:r w:rsidRPr="00877555">
        <w:rPr>
          <w:lang w:val="en-US"/>
        </w:rPr>
        <w:t>Would you use an app to manage your COPD through PR? What would you like to have in the app? (Probe: what components? Features? What material (audio/ visual/ text/ photo instructions?))</w:t>
      </w:r>
    </w:p>
    <w:p w14:paraId="68E2F92F" w14:textId="19FD69C7" w:rsidR="00054500" w:rsidRPr="00054500" w:rsidRDefault="00054500" w:rsidP="007E310A">
      <w:pPr>
        <w:pStyle w:val="ListParagraph"/>
        <w:rPr>
          <w:lang w:val="en-US"/>
        </w:rPr>
      </w:pPr>
      <w:r>
        <w:rPr>
          <w:lang w:val="en-US"/>
        </w:rPr>
        <w:t>What would you expect to happen on the digital PR program?</w:t>
      </w:r>
    </w:p>
    <w:p w14:paraId="3B2E1BB5" w14:textId="38A5D5FF" w:rsidR="00323E00" w:rsidRPr="00323E00" w:rsidRDefault="00091602" w:rsidP="00323E00">
      <w:pPr>
        <w:pStyle w:val="ListParagraph"/>
        <w:numPr>
          <w:ilvl w:val="0"/>
          <w:numId w:val="2"/>
        </w:numPr>
        <w:rPr>
          <w:lang w:val="en-US"/>
        </w:rPr>
      </w:pPr>
      <w:r w:rsidRPr="00247ED2">
        <w:rPr>
          <w:lang w:val="en-US"/>
        </w:rPr>
        <w:t>What do you think should be includ</w:t>
      </w:r>
      <w:r>
        <w:rPr>
          <w:lang w:val="en-US"/>
        </w:rPr>
        <w:t>ed</w:t>
      </w:r>
      <w:r w:rsidR="00323E00">
        <w:rPr>
          <w:lang w:val="en-US"/>
        </w:rPr>
        <w:t xml:space="preserve"> in </w:t>
      </w:r>
      <w:r w:rsidR="00054500">
        <w:rPr>
          <w:lang w:val="en-US"/>
        </w:rPr>
        <w:t>digital PR</w:t>
      </w:r>
      <w:r w:rsidR="00323E00">
        <w:rPr>
          <w:lang w:val="en-US"/>
        </w:rPr>
        <w:t>? Why? (PROMPT</w:t>
      </w:r>
      <w:r w:rsidR="00D65E7B">
        <w:rPr>
          <w:lang w:val="en-US"/>
        </w:rPr>
        <w:t>S</w:t>
      </w:r>
      <w:r w:rsidR="00323E00">
        <w:rPr>
          <w:lang w:val="en-US"/>
        </w:rPr>
        <w:t xml:space="preserve">: </w:t>
      </w:r>
      <w:r w:rsidRPr="00247ED2">
        <w:rPr>
          <w:lang w:val="en-US"/>
        </w:rPr>
        <w:t>education, information, types of exercises</w:t>
      </w:r>
      <w:r w:rsidR="00323E00">
        <w:rPr>
          <w:lang w:val="en-US"/>
        </w:rPr>
        <w:t xml:space="preserve"> (pranayama/ </w:t>
      </w:r>
      <w:r w:rsidR="00323E00" w:rsidRPr="00323E00">
        <w:rPr>
          <w:lang w:val="en-US"/>
        </w:rPr>
        <w:t>yoga)</w:t>
      </w:r>
      <w:r w:rsidRPr="00247ED2">
        <w:rPr>
          <w:lang w:val="en-US"/>
        </w:rPr>
        <w:t>)</w:t>
      </w:r>
    </w:p>
    <w:p w14:paraId="329E66A3" w14:textId="4D0F5F91" w:rsidR="00EA0185" w:rsidRPr="00323E00" w:rsidRDefault="00270CB0" w:rsidP="00323E00">
      <w:pPr>
        <w:pStyle w:val="ListParagraph"/>
        <w:numPr>
          <w:ilvl w:val="0"/>
          <w:numId w:val="8"/>
        </w:numPr>
        <w:rPr>
          <w:lang w:val="en-US"/>
        </w:rPr>
      </w:pPr>
      <w:r w:rsidRPr="00323E00">
        <w:rPr>
          <w:lang w:val="en-US"/>
        </w:rPr>
        <w:t xml:space="preserve">If you were to be asked to do </w:t>
      </w:r>
      <w:r w:rsidR="002925A5" w:rsidRPr="00323E00">
        <w:rPr>
          <w:lang w:val="en-US"/>
        </w:rPr>
        <w:t xml:space="preserve">yoga as part of </w:t>
      </w:r>
      <w:r w:rsidR="00A95110">
        <w:rPr>
          <w:lang w:val="en-US"/>
        </w:rPr>
        <w:t xml:space="preserve">digital </w:t>
      </w:r>
      <w:r w:rsidR="002925A5" w:rsidRPr="00323E00">
        <w:rPr>
          <w:lang w:val="en-US"/>
        </w:rPr>
        <w:t>PR, what would you think?</w:t>
      </w:r>
      <w:r w:rsidRPr="00323E00">
        <w:rPr>
          <w:lang w:val="en-US"/>
        </w:rPr>
        <w:t xml:space="preserve"> Why?</w:t>
      </w:r>
      <w:r w:rsidR="00DF7770">
        <w:rPr>
          <w:lang w:val="en-US"/>
        </w:rPr>
        <w:t xml:space="preserve"> </w:t>
      </w:r>
      <w:r w:rsidRPr="00323E00">
        <w:rPr>
          <w:lang w:val="en-US"/>
        </w:rPr>
        <w:t xml:space="preserve">What do you think the challenges might be with </w:t>
      </w:r>
      <w:r w:rsidR="002925A5" w:rsidRPr="00323E00">
        <w:rPr>
          <w:lang w:val="en-US"/>
        </w:rPr>
        <w:t>yoga as part of</w:t>
      </w:r>
      <w:r w:rsidR="00A95110">
        <w:rPr>
          <w:lang w:val="en-US"/>
        </w:rPr>
        <w:t xml:space="preserve"> digital</w:t>
      </w:r>
      <w:r w:rsidR="002925A5" w:rsidRPr="00323E00">
        <w:rPr>
          <w:lang w:val="en-US"/>
        </w:rPr>
        <w:t xml:space="preserve"> PR</w:t>
      </w:r>
      <w:r w:rsidRPr="00323E00">
        <w:rPr>
          <w:lang w:val="en-US"/>
        </w:rPr>
        <w:t>?</w:t>
      </w:r>
      <w:r w:rsidR="002925A5" w:rsidRPr="00323E00">
        <w:rPr>
          <w:lang w:val="en-US"/>
        </w:rPr>
        <w:t xml:space="preserve"> For people with COPD?</w:t>
      </w:r>
    </w:p>
    <w:p w14:paraId="2EAE3BAA" w14:textId="24078778" w:rsidR="00EA0185" w:rsidRPr="00EA0185" w:rsidRDefault="00EA0185" w:rsidP="007E310A">
      <w:pPr>
        <w:pStyle w:val="ListParagraph"/>
        <w:numPr>
          <w:ilvl w:val="0"/>
          <w:numId w:val="8"/>
        </w:numPr>
        <w:rPr>
          <w:lang w:val="en-US"/>
        </w:rPr>
      </w:pPr>
      <w:r w:rsidRPr="00EA0185">
        <w:rPr>
          <w:lang w:val="en-GB"/>
        </w:rPr>
        <w:t>A</w:t>
      </w:r>
      <w:r>
        <w:t>re there any</w:t>
      </w:r>
      <w:r w:rsidRPr="00EA0185" w:rsidDel="00040CBD">
        <w:rPr>
          <w:lang w:val="en-US"/>
        </w:rPr>
        <w:t xml:space="preserve"> </w:t>
      </w:r>
      <w:r>
        <w:rPr>
          <w:lang w:val="en-US"/>
        </w:rPr>
        <w:t>c</w:t>
      </w:r>
      <w:r w:rsidRPr="00EA0185">
        <w:rPr>
          <w:lang w:val="en-US"/>
        </w:rPr>
        <w:t>ircumstances</w:t>
      </w:r>
      <w:r w:rsidR="00AC3C1A" w:rsidRPr="00EA0185">
        <w:rPr>
          <w:lang w:val="en-US"/>
        </w:rPr>
        <w:t xml:space="preserve"> </w:t>
      </w:r>
      <w:r>
        <w:rPr>
          <w:lang w:val="en-US"/>
        </w:rPr>
        <w:t xml:space="preserve">you </w:t>
      </w:r>
      <w:r w:rsidR="00AC3C1A" w:rsidRPr="00EA0185">
        <w:rPr>
          <w:lang w:val="en-US"/>
        </w:rPr>
        <w:t xml:space="preserve">would have to change in order to take part in </w:t>
      </w:r>
      <w:r w:rsidR="00A95110" w:rsidRPr="00EA0185">
        <w:rPr>
          <w:lang w:val="en-US"/>
        </w:rPr>
        <w:t xml:space="preserve">digital </w:t>
      </w:r>
      <w:r w:rsidR="00AC3C1A" w:rsidRPr="00EA0185">
        <w:rPr>
          <w:lang w:val="en-US"/>
        </w:rPr>
        <w:t xml:space="preserve">PR in the future? (PROMPTS: Family/friends support, </w:t>
      </w:r>
      <w:r w:rsidR="00A95110" w:rsidRPr="00EA0185">
        <w:rPr>
          <w:lang w:val="en-US"/>
        </w:rPr>
        <w:t>device internet/</w:t>
      </w:r>
      <w:r w:rsidR="00AC3C1A" w:rsidRPr="00EA0185">
        <w:rPr>
          <w:lang w:val="en-US"/>
        </w:rPr>
        <w:t>accessibility etc.)</w:t>
      </w:r>
    </w:p>
    <w:p w14:paraId="6B71183E" w14:textId="6FB18142" w:rsidR="00AC3C1A" w:rsidRPr="00B94E98" w:rsidRDefault="00C657CD" w:rsidP="007E310A">
      <w:pPr>
        <w:pStyle w:val="ListParagraph"/>
        <w:numPr>
          <w:ilvl w:val="0"/>
          <w:numId w:val="8"/>
        </w:numPr>
        <w:rPr>
          <w:lang w:val="en-US"/>
        </w:rPr>
      </w:pPr>
      <w:r w:rsidRPr="00B94E98">
        <w:rPr>
          <w:lang w:val="en-US"/>
        </w:rPr>
        <w:t xml:space="preserve">What would be your thoughts </w:t>
      </w:r>
      <w:r w:rsidR="00EA0185" w:rsidRPr="00B94E98">
        <w:rPr>
          <w:lang w:val="en-US"/>
        </w:rPr>
        <w:t>on</w:t>
      </w:r>
      <w:r w:rsidR="001258F8" w:rsidRPr="00B94E98">
        <w:rPr>
          <w:lang w:val="en-US"/>
        </w:rPr>
        <w:t xml:space="preserve"> digital PR without the doctor or physio? </w:t>
      </w:r>
    </w:p>
    <w:sectPr w:rsidR="00AC3C1A" w:rsidRPr="00B94E98" w:rsidSect="00B8774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F4F2F"/>
    <w:multiLevelType w:val="hybridMultilevel"/>
    <w:tmpl w:val="1468234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67D7D50"/>
    <w:multiLevelType w:val="hybridMultilevel"/>
    <w:tmpl w:val="6E8ED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8B7544"/>
    <w:multiLevelType w:val="hybridMultilevel"/>
    <w:tmpl w:val="13F29DC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F8420E5"/>
    <w:multiLevelType w:val="hybridMultilevel"/>
    <w:tmpl w:val="54803BC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F251D51"/>
    <w:multiLevelType w:val="hybridMultilevel"/>
    <w:tmpl w:val="E3B885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6B31ED"/>
    <w:multiLevelType w:val="hybridMultilevel"/>
    <w:tmpl w:val="66006AF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093812"/>
    <w:multiLevelType w:val="hybridMultilevel"/>
    <w:tmpl w:val="8B84D78A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565D002B"/>
    <w:multiLevelType w:val="hybridMultilevel"/>
    <w:tmpl w:val="6160075E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5BDC5B52"/>
    <w:multiLevelType w:val="hybridMultilevel"/>
    <w:tmpl w:val="47F286F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F9F1939"/>
    <w:multiLevelType w:val="hybridMultilevel"/>
    <w:tmpl w:val="93D83440"/>
    <w:lvl w:ilvl="0" w:tplc="08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0" w15:restartNumberingAfterBreak="0">
    <w:nsid w:val="65E72E12"/>
    <w:multiLevelType w:val="hybridMultilevel"/>
    <w:tmpl w:val="B11CF006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706C30"/>
    <w:multiLevelType w:val="hybridMultilevel"/>
    <w:tmpl w:val="AE3A72CE"/>
    <w:lvl w:ilvl="0" w:tplc="40FA377C">
      <w:start w:val="1"/>
      <w:numFmt w:val="bullet"/>
      <w:lvlText w:val=""/>
      <w:lvlJc w:val="left"/>
      <w:pPr>
        <w:ind w:left="1068" w:hanging="360"/>
      </w:pPr>
      <w:rPr>
        <w:rFonts w:ascii="Symbol" w:eastAsiaTheme="minorHAnsi" w:hAnsi="Symbol" w:cstheme="minorBidi" w:hint="default"/>
      </w:rPr>
    </w:lvl>
    <w:lvl w:ilvl="1" w:tplc="041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9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7D5870D0"/>
    <w:multiLevelType w:val="hybridMultilevel"/>
    <w:tmpl w:val="1538654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915EE2"/>
    <w:multiLevelType w:val="hybridMultilevel"/>
    <w:tmpl w:val="C0DEC02C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1994485098">
    <w:abstractNumId w:val="10"/>
  </w:num>
  <w:num w:numId="2" w16cid:durableId="968823198">
    <w:abstractNumId w:val="11"/>
  </w:num>
  <w:num w:numId="3" w16cid:durableId="726495187">
    <w:abstractNumId w:val="4"/>
  </w:num>
  <w:num w:numId="4" w16cid:durableId="776995239">
    <w:abstractNumId w:val="8"/>
  </w:num>
  <w:num w:numId="5" w16cid:durableId="2091609872">
    <w:abstractNumId w:val="7"/>
  </w:num>
  <w:num w:numId="6" w16cid:durableId="869728780">
    <w:abstractNumId w:val="13"/>
  </w:num>
  <w:num w:numId="7" w16cid:durableId="1886142580">
    <w:abstractNumId w:val="9"/>
  </w:num>
  <w:num w:numId="8" w16cid:durableId="1126653573">
    <w:abstractNumId w:val="6"/>
  </w:num>
  <w:num w:numId="9" w16cid:durableId="772167986">
    <w:abstractNumId w:val="3"/>
  </w:num>
  <w:num w:numId="10" w16cid:durableId="1704552885">
    <w:abstractNumId w:val="0"/>
  </w:num>
  <w:num w:numId="11" w16cid:durableId="969213102">
    <w:abstractNumId w:val="2"/>
  </w:num>
  <w:num w:numId="12" w16cid:durableId="1650669529">
    <w:abstractNumId w:val="5"/>
  </w:num>
  <w:num w:numId="13" w16cid:durableId="657852735">
    <w:abstractNumId w:val="12"/>
  </w:num>
  <w:num w:numId="14" w16cid:durableId="11892951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1602"/>
    <w:rsid w:val="00005FCC"/>
    <w:rsid w:val="00024DC5"/>
    <w:rsid w:val="000316E7"/>
    <w:rsid w:val="00040CBD"/>
    <w:rsid w:val="00054500"/>
    <w:rsid w:val="000577AD"/>
    <w:rsid w:val="0006432E"/>
    <w:rsid w:val="00086A1B"/>
    <w:rsid w:val="00091602"/>
    <w:rsid w:val="000B2E59"/>
    <w:rsid w:val="000D4FBC"/>
    <w:rsid w:val="000E377D"/>
    <w:rsid w:val="000E464A"/>
    <w:rsid w:val="0010334C"/>
    <w:rsid w:val="00113AC7"/>
    <w:rsid w:val="00115E9A"/>
    <w:rsid w:val="001258F8"/>
    <w:rsid w:val="00173FAE"/>
    <w:rsid w:val="00174E59"/>
    <w:rsid w:val="001938FA"/>
    <w:rsid w:val="001B1FAB"/>
    <w:rsid w:val="001F3A96"/>
    <w:rsid w:val="00261970"/>
    <w:rsid w:val="00263545"/>
    <w:rsid w:val="00270CB0"/>
    <w:rsid w:val="00286EA3"/>
    <w:rsid w:val="002925A5"/>
    <w:rsid w:val="002E171F"/>
    <w:rsid w:val="002E1BA7"/>
    <w:rsid w:val="002E2178"/>
    <w:rsid w:val="002E5635"/>
    <w:rsid w:val="002F02BD"/>
    <w:rsid w:val="0031474C"/>
    <w:rsid w:val="00315ABA"/>
    <w:rsid w:val="00323E00"/>
    <w:rsid w:val="0032537A"/>
    <w:rsid w:val="003377E0"/>
    <w:rsid w:val="00360DCB"/>
    <w:rsid w:val="003641A2"/>
    <w:rsid w:val="003736D9"/>
    <w:rsid w:val="003817C3"/>
    <w:rsid w:val="003A2EA9"/>
    <w:rsid w:val="003B4BE8"/>
    <w:rsid w:val="003D1338"/>
    <w:rsid w:val="003E05D5"/>
    <w:rsid w:val="003E1B7A"/>
    <w:rsid w:val="003E38F1"/>
    <w:rsid w:val="003E6401"/>
    <w:rsid w:val="003F521E"/>
    <w:rsid w:val="00417D18"/>
    <w:rsid w:val="0043205D"/>
    <w:rsid w:val="004371E8"/>
    <w:rsid w:val="00442D9E"/>
    <w:rsid w:val="00464486"/>
    <w:rsid w:val="004A170D"/>
    <w:rsid w:val="004A5575"/>
    <w:rsid w:val="004B74B1"/>
    <w:rsid w:val="004B7FAB"/>
    <w:rsid w:val="00503921"/>
    <w:rsid w:val="00506CF8"/>
    <w:rsid w:val="00527EED"/>
    <w:rsid w:val="00553B6C"/>
    <w:rsid w:val="00585956"/>
    <w:rsid w:val="005C62C5"/>
    <w:rsid w:val="005D0993"/>
    <w:rsid w:val="005F4E2F"/>
    <w:rsid w:val="005F7E40"/>
    <w:rsid w:val="00607A01"/>
    <w:rsid w:val="00621262"/>
    <w:rsid w:val="0065298F"/>
    <w:rsid w:val="006545F2"/>
    <w:rsid w:val="00682F4C"/>
    <w:rsid w:val="00686DA6"/>
    <w:rsid w:val="006B49F3"/>
    <w:rsid w:val="006B7A85"/>
    <w:rsid w:val="006D1D70"/>
    <w:rsid w:val="006D40C3"/>
    <w:rsid w:val="006F3898"/>
    <w:rsid w:val="00706F67"/>
    <w:rsid w:val="00732CC9"/>
    <w:rsid w:val="007376BA"/>
    <w:rsid w:val="007435B9"/>
    <w:rsid w:val="007454B0"/>
    <w:rsid w:val="00747268"/>
    <w:rsid w:val="0075086A"/>
    <w:rsid w:val="007567B7"/>
    <w:rsid w:val="00756E3C"/>
    <w:rsid w:val="007604E5"/>
    <w:rsid w:val="007727B8"/>
    <w:rsid w:val="007B6B86"/>
    <w:rsid w:val="007C2721"/>
    <w:rsid w:val="007C5984"/>
    <w:rsid w:val="007D0A47"/>
    <w:rsid w:val="007E310A"/>
    <w:rsid w:val="00804153"/>
    <w:rsid w:val="008153FE"/>
    <w:rsid w:val="008172CB"/>
    <w:rsid w:val="00820E21"/>
    <w:rsid w:val="008416DB"/>
    <w:rsid w:val="00867F84"/>
    <w:rsid w:val="00877555"/>
    <w:rsid w:val="008878D1"/>
    <w:rsid w:val="00901B47"/>
    <w:rsid w:val="009026BC"/>
    <w:rsid w:val="00902A00"/>
    <w:rsid w:val="00932139"/>
    <w:rsid w:val="009440C4"/>
    <w:rsid w:val="0098238D"/>
    <w:rsid w:val="00993E06"/>
    <w:rsid w:val="00995C92"/>
    <w:rsid w:val="009A0C1D"/>
    <w:rsid w:val="009B637F"/>
    <w:rsid w:val="009D1DD8"/>
    <w:rsid w:val="009E3AA6"/>
    <w:rsid w:val="009F5EFD"/>
    <w:rsid w:val="009F7E0E"/>
    <w:rsid w:val="00A0114F"/>
    <w:rsid w:val="00A13267"/>
    <w:rsid w:val="00A24CB6"/>
    <w:rsid w:val="00A95110"/>
    <w:rsid w:val="00AA0685"/>
    <w:rsid w:val="00AB53D8"/>
    <w:rsid w:val="00AC162D"/>
    <w:rsid w:val="00AC3C1A"/>
    <w:rsid w:val="00AC57FA"/>
    <w:rsid w:val="00AC5C5B"/>
    <w:rsid w:val="00B27EF2"/>
    <w:rsid w:val="00B43AA2"/>
    <w:rsid w:val="00B47977"/>
    <w:rsid w:val="00B50F9C"/>
    <w:rsid w:val="00B52420"/>
    <w:rsid w:val="00B8774E"/>
    <w:rsid w:val="00B91722"/>
    <w:rsid w:val="00B94E98"/>
    <w:rsid w:val="00BA2165"/>
    <w:rsid w:val="00BB13BF"/>
    <w:rsid w:val="00BF1706"/>
    <w:rsid w:val="00C04BCE"/>
    <w:rsid w:val="00C238F3"/>
    <w:rsid w:val="00C47B15"/>
    <w:rsid w:val="00C57A4A"/>
    <w:rsid w:val="00C61B44"/>
    <w:rsid w:val="00C64561"/>
    <w:rsid w:val="00C657CD"/>
    <w:rsid w:val="00C73604"/>
    <w:rsid w:val="00CA2167"/>
    <w:rsid w:val="00CE4570"/>
    <w:rsid w:val="00D05775"/>
    <w:rsid w:val="00D2032E"/>
    <w:rsid w:val="00D206C3"/>
    <w:rsid w:val="00D51CDC"/>
    <w:rsid w:val="00D65E7B"/>
    <w:rsid w:val="00DA0434"/>
    <w:rsid w:val="00DB0DA5"/>
    <w:rsid w:val="00DC2788"/>
    <w:rsid w:val="00DE59AF"/>
    <w:rsid w:val="00DF7770"/>
    <w:rsid w:val="00E03B93"/>
    <w:rsid w:val="00E16BAF"/>
    <w:rsid w:val="00E50D5F"/>
    <w:rsid w:val="00E51369"/>
    <w:rsid w:val="00E55194"/>
    <w:rsid w:val="00E84CC8"/>
    <w:rsid w:val="00E96D3D"/>
    <w:rsid w:val="00EA0179"/>
    <w:rsid w:val="00EA0185"/>
    <w:rsid w:val="00ED3152"/>
    <w:rsid w:val="00EE310D"/>
    <w:rsid w:val="00EE645C"/>
    <w:rsid w:val="00F42AF1"/>
    <w:rsid w:val="00F4504B"/>
    <w:rsid w:val="00F57721"/>
    <w:rsid w:val="00F61DD2"/>
    <w:rsid w:val="00F6658B"/>
    <w:rsid w:val="00F7763F"/>
    <w:rsid w:val="00F91627"/>
    <w:rsid w:val="00F91BBA"/>
    <w:rsid w:val="00F940C8"/>
    <w:rsid w:val="00FA1AAE"/>
    <w:rsid w:val="00FB0D41"/>
    <w:rsid w:val="00FB1307"/>
    <w:rsid w:val="00FB3090"/>
    <w:rsid w:val="00FC5E7A"/>
    <w:rsid w:val="00FD4CD7"/>
    <w:rsid w:val="00FF43FA"/>
    <w:rsid w:val="00FF6F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579B4"/>
  <w15:docId w15:val="{6F438C9E-8606-4A0E-81F0-C332ABDA8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6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160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51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1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3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3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369"/>
    <w:rPr>
      <w:rFonts w:ascii="Segoe UI" w:hAnsi="Segoe UI" w:cs="Segoe UI"/>
      <w:sz w:val="18"/>
      <w:szCs w:val="18"/>
    </w:rPr>
  </w:style>
  <w:style w:type="character" w:styleId="BookTitle">
    <w:name w:val="Book Title"/>
    <w:basedOn w:val="DefaultParagraphFont"/>
    <w:uiPriority w:val="33"/>
    <w:qFormat/>
    <w:rsid w:val="00F940C8"/>
    <w:rPr>
      <w:b/>
      <w:bCs/>
      <w:smallCaps/>
    </w:rPr>
  </w:style>
  <w:style w:type="paragraph" w:styleId="Revision">
    <w:name w:val="Revision"/>
    <w:hidden/>
    <w:uiPriority w:val="99"/>
    <w:semiHidden/>
    <w:rsid w:val="008172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7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1</Words>
  <Characters>2976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uf, Zainab K.</dc:creator>
  <cp:lastModifiedBy>Rashmi Rohan</cp:lastModifiedBy>
  <cp:revision>6</cp:revision>
  <dcterms:created xsi:type="dcterms:W3CDTF">2021-06-10T14:33:00Z</dcterms:created>
  <dcterms:modified xsi:type="dcterms:W3CDTF">2023-01-10T10:44:00Z</dcterms:modified>
</cp:coreProperties>
</file>